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555" w:rsidRDefault="00F42555" w:rsidP="00F42555">
      <w:pPr>
        <w:tabs>
          <w:tab w:val="left" w:pos="2311"/>
        </w:tabs>
        <w:jc w:val="both"/>
        <w:rPr>
          <w:rFonts w:ascii="Times New Roman" w:hAnsi="Times New Roman" w:cs="Times New Roman"/>
          <w:lang w:val="en-US"/>
        </w:rPr>
      </w:pPr>
    </w:p>
    <w:p w:rsidR="00AC27BD" w:rsidRPr="006A62C2" w:rsidRDefault="00AC27BD" w:rsidP="009A0203">
      <w:pPr>
        <w:rPr>
          <w:rFonts w:ascii="Times New Roman" w:hAnsi="Times New Roman" w:cs="Times New Roman"/>
          <w:lang w:val="en-US"/>
        </w:rPr>
      </w:pPr>
    </w:p>
    <w:p w:rsidR="00906F99" w:rsidRPr="00880A62" w:rsidRDefault="00906F99" w:rsidP="00906F99">
      <w:pPr>
        <w:tabs>
          <w:tab w:val="left" w:pos="2311"/>
        </w:tabs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880A62">
        <w:rPr>
          <w:rFonts w:ascii="Times New Roman" w:hAnsi="Times New Roman" w:cs="Times New Roman"/>
          <w:b/>
          <w:sz w:val="24"/>
          <w:lang w:val="en-US"/>
        </w:rPr>
        <w:t>Supplemental data 2:</w:t>
      </w:r>
    </w:p>
    <w:p w:rsidR="00906F99" w:rsidRDefault="00906F99" w:rsidP="00906F99">
      <w:pPr>
        <w:tabs>
          <w:tab w:val="left" w:pos="2311"/>
        </w:tabs>
        <w:jc w:val="both"/>
        <w:rPr>
          <w:rFonts w:ascii="Times New Roman" w:hAnsi="Times New Roman" w:cs="Times New Roman"/>
          <w:lang w:val="en-US"/>
        </w:rPr>
      </w:pPr>
      <w:r w:rsidRPr="00880A62">
        <w:rPr>
          <w:rFonts w:ascii="Times New Roman" w:hAnsi="Times New Roman" w:cs="Times New Roman"/>
          <w:sz w:val="24"/>
          <w:lang w:val="en-US"/>
        </w:rPr>
        <w:t xml:space="preserve">Mean (± se)  and F-values of temperature (T), </w:t>
      </w:r>
      <w:r w:rsidR="00466601" w:rsidRPr="00880A62">
        <w:rPr>
          <w:rFonts w:ascii="Times New Roman" w:hAnsi="Times New Roman" w:cs="Times New Roman"/>
          <w:sz w:val="24"/>
          <w:lang w:val="en-US"/>
        </w:rPr>
        <w:t>effects of s</w:t>
      </w:r>
      <w:r w:rsidRPr="00880A62">
        <w:rPr>
          <w:rFonts w:ascii="Times New Roman" w:hAnsi="Times New Roman" w:cs="Times New Roman"/>
          <w:sz w:val="24"/>
          <w:lang w:val="en-US"/>
        </w:rPr>
        <w:t>ulfur (S) and</w:t>
      </w:r>
      <w:r w:rsidR="00466601" w:rsidRPr="00880A62">
        <w:rPr>
          <w:rFonts w:ascii="Times New Roman" w:hAnsi="Times New Roman" w:cs="Times New Roman"/>
          <w:sz w:val="24"/>
          <w:lang w:val="en-US"/>
        </w:rPr>
        <w:t xml:space="preserve"> of</w:t>
      </w:r>
      <w:r w:rsidRPr="00880A62">
        <w:rPr>
          <w:rFonts w:ascii="Times New Roman" w:hAnsi="Times New Roman" w:cs="Times New Roman"/>
          <w:sz w:val="24"/>
          <w:lang w:val="en-US"/>
        </w:rPr>
        <w:t xml:space="preserve"> T x S on T50 and final rate of germination at 20</w:t>
      </w:r>
      <w:r w:rsidR="00466601" w:rsidRPr="00880A62">
        <w:rPr>
          <w:rFonts w:ascii="Times New Roman" w:hAnsi="Times New Roman" w:cs="Times New Roman"/>
          <w:sz w:val="24"/>
          <w:lang w:val="en-US"/>
        </w:rPr>
        <w:t xml:space="preserve"> </w:t>
      </w:r>
      <w:r w:rsidRPr="00880A62">
        <w:rPr>
          <w:rFonts w:ascii="Times New Roman" w:hAnsi="Times New Roman" w:cs="Times New Roman"/>
          <w:sz w:val="24"/>
          <w:lang w:val="en-US"/>
        </w:rPr>
        <w:t>°C and 5</w:t>
      </w:r>
      <w:r w:rsidR="00466601" w:rsidRPr="00880A62">
        <w:rPr>
          <w:rFonts w:ascii="Times New Roman" w:hAnsi="Times New Roman" w:cs="Times New Roman"/>
          <w:sz w:val="24"/>
          <w:lang w:val="en-US"/>
        </w:rPr>
        <w:t xml:space="preserve"> </w:t>
      </w:r>
      <w:r w:rsidRPr="00880A62">
        <w:rPr>
          <w:rFonts w:ascii="Times New Roman" w:hAnsi="Times New Roman" w:cs="Times New Roman"/>
          <w:sz w:val="24"/>
          <w:lang w:val="en-US"/>
        </w:rPr>
        <w:t>°C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Grilledutableau"/>
        <w:tblpPr w:leftFromText="141" w:rightFromText="141" w:vertAnchor="page" w:horzAnchor="margin" w:tblpY="3434"/>
        <w:tblW w:w="13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709"/>
        <w:gridCol w:w="850"/>
        <w:gridCol w:w="704"/>
        <w:gridCol w:w="851"/>
        <w:gridCol w:w="708"/>
        <w:gridCol w:w="851"/>
        <w:gridCol w:w="709"/>
        <w:gridCol w:w="1560"/>
        <w:gridCol w:w="1560"/>
        <w:gridCol w:w="1560"/>
      </w:tblGrid>
      <w:tr w:rsidR="00906F99" w:rsidRPr="00A053FC" w:rsidTr="00A053FC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Seed germination characteristic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Ctrl T-HS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HT-H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Ctrl T-L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HT-L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 xml:space="preserve">S 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T x S</w:t>
            </w:r>
          </w:p>
        </w:tc>
      </w:tr>
      <w:tr w:rsidR="00906F99" w:rsidRPr="00A053FC" w:rsidTr="00A053FC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s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906F99" w:rsidRPr="00A053FC" w:rsidTr="00A053FC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b/>
                <w:i/>
                <w:szCs w:val="18"/>
              </w:rPr>
            </w:pPr>
            <w:r w:rsidRPr="00A053FC">
              <w:rPr>
                <w:rFonts w:ascii="Times New Roman" w:hAnsi="Times New Roman" w:cs="Times New Roman"/>
                <w:b/>
                <w:i/>
                <w:szCs w:val="18"/>
              </w:rPr>
              <w:t xml:space="preserve">Seed germinatio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906F99" w:rsidRPr="00A053FC" w:rsidTr="00A053FC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Germination at 20</w:t>
            </w:r>
            <w:r w:rsidR="00466601" w:rsidRPr="00A053FC">
              <w:rPr>
                <w:rFonts w:ascii="Times New Roman" w:hAnsi="Times New Roman" w:cs="Times New Roman"/>
                <w:szCs w:val="18"/>
              </w:rPr>
              <w:t xml:space="preserve"> </w:t>
            </w:r>
            <w:r w:rsidRPr="00A053FC">
              <w:rPr>
                <w:rFonts w:ascii="Times New Roman" w:hAnsi="Times New Roman" w:cs="Times New Roman"/>
                <w:szCs w:val="18"/>
              </w:rPr>
              <w:t>°C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906F99" w:rsidRPr="00A053FC" w:rsidTr="00A053FC">
        <w:tc>
          <w:tcPr>
            <w:tcW w:w="2689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T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27.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22.1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22.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15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19.1**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14.2*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3 ns</w:t>
            </w:r>
          </w:p>
        </w:tc>
      </w:tr>
      <w:tr w:rsidR="00906F99" w:rsidRPr="00A053FC" w:rsidTr="00A053FC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Final rat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94.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86.3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96.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97.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2.1 n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10.8**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5.3*</w:t>
            </w:r>
          </w:p>
        </w:tc>
      </w:tr>
      <w:tr w:rsidR="00906F99" w:rsidRPr="00A053FC" w:rsidTr="00A053FC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Germination at 5</w:t>
            </w:r>
            <w:r w:rsidR="00466601" w:rsidRPr="00A053FC">
              <w:rPr>
                <w:rFonts w:ascii="Times New Roman" w:hAnsi="Times New Roman" w:cs="Times New Roman"/>
                <w:szCs w:val="18"/>
              </w:rPr>
              <w:t xml:space="preserve"> </w:t>
            </w:r>
            <w:r w:rsidRPr="00A053FC">
              <w:rPr>
                <w:rFonts w:ascii="Times New Roman" w:hAnsi="Times New Roman" w:cs="Times New Roman"/>
                <w:szCs w:val="18"/>
              </w:rPr>
              <w:t>°C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906F99" w:rsidRPr="00A053FC" w:rsidTr="00A053FC">
        <w:tc>
          <w:tcPr>
            <w:tcW w:w="2689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T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137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98.9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142.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1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78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53.5**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1.3 n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3.7 ns</w:t>
            </w:r>
          </w:p>
        </w:tc>
      </w:tr>
      <w:tr w:rsidR="00906F99" w:rsidRPr="00A053FC" w:rsidTr="00A053FC">
        <w:trPr>
          <w:trHeight w:val="181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Final rat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90.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88.7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85.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92.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5 n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0.0 n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906F99" w:rsidRPr="00A053FC" w:rsidRDefault="00906F99" w:rsidP="00A053FC">
            <w:pPr>
              <w:rPr>
                <w:rFonts w:ascii="Times New Roman" w:hAnsi="Times New Roman" w:cs="Times New Roman"/>
                <w:szCs w:val="18"/>
              </w:rPr>
            </w:pPr>
            <w:r w:rsidRPr="00A053FC">
              <w:rPr>
                <w:rFonts w:ascii="Times New Roman" w:hAnsi="Times New Roman" w:cs="Times New Roman"/>
                <w:szCs w:val="18"/>
              </w:rPr>
              <w:t>1.9 ns</w:t>
            </w:r>
          </w:p>
        </w:tc>
      </w:tr>
    </w:tbl>
    <w:p w:rsidR="00B863AB" w:rsidRPr="004E2922" w:rsidRDefault="00B863AB" w:rsidP="004E2922">
      <w:pPr>
        <w:tabs>
          <w:tab w:val="left" w:pos="2311"/>
        </w:tabs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B863AB" w:rsidRPr="004E2922" w:rsidSect="00906F99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4BEE" w:rsidRDefault="00254BEE" w:rsidP="00E37AFF">
      <w:pPr>
        <w:spacing w:after="0" w:line="240" w:lineRule="auto"/>
      </w:pPr>
      <w:r>
        <w:separator/>
      </w:r>
    </w:p>
  </w:endnote>
  <w:endnote w:type="continuationSeparator" w:id="0">
    <w:p w:rsidR="00254BEE" w:rsidRDefault="00254BEE" w:rsidP="00E37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4BEE" w:rsidRDefault="00254BEE" w:rsidP="00E37AFF">
      <w:pPr>
        <w:spacing w:after="0" w:line="240" w:lineRule="auto"/>
      </w:pPr>
      <w:r>
        <w:separator/>
      </w:r>
    </w:p>
  </w:footnote>
  <w:footnote w:type="continuationSeparator" w:id="0">
    <w:p w:rsidR="00254BEE" w:rsidRDefault="00254BEE" w:rsidP="00E37A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9807FC"/>
    <w:multiLevelType w:val="hybridMultilevel"/>
    <w:tmpl w:val="730403E6"/>
    <w:lvl w:ilvl="0" w:tplc="C046C0FE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2224CF"/>
    <w:multiLevelType w:val="hybridMultilevel"/>
    <w:tmpl w:val="738636A8"/>
    <w:lvl w:ilvl="0" w:tplc="901ABC1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166"/>
    <w:rsid w:val="0000072F"/>
    <w:rsid w:val="00002E25"/>
    <w:rsid w:val="00010E3F"/>
    <w:rsid w:val="00013851"/>
    <w:rsid w:val="00016B13"/>
    <w:rsid w:val="0002360B"/>
    <w:rsid w:val="0003004D"/>
    <w:rsid w:val="0005663E"/>
    <w:rsid w:val="000630D9"/>
    <w:rsid w:val="00071A21"/>
    <w:rsid w:val="00072F74"/>
    <w:rsid w:val="00074F09"/>
    <w:rsid w:val="00081D24"/>
    <w:rsid w:val="00084BE0"/>
    <w:rsid w:val="0008623A"/>
    <w:rsid w:val="00090EA1"/>
    <w:rsid w:val="000C74AE"/>
    <w:rsid w:val="000D54DB"/>
    <w:rsid w:val="000E0B97"/>
    <w:rsid w:val="00126B8C"/>
    <w:rsid w:val="00126CA1"/>
    <w:rsid w:val="00135DD6"/>
    <w:rsid w:val="00152B30"/>
    <w:rsid w:val="0015781F"/>
    <w:rsid w:val="00161325"/>
    <w:rsid w:val="001633E6"/>
    <w:rsid w:val="0018600C"/>
    <w:rsid w:val="00206F92"/>
    <w:rsid w:val="00220CF4"/>
    <w:rsid w:val="002339A4"/>
    <w:rsid w:val="00240055"/>
    <w:rsid w:val="002506EA"/>
    <w:rsid w:val="00252434"/>
    <w:rsid w:val="00254BEE"/>
    <w:rsid w:val="002567AA"/>
    <w:rsid w:val="002705BA"/>
    <w:rsid w:val="00274FBA"/>
    <w:rsid w:val="00282287"/>
    <w:rsid w:val="00287CE9"/>
    <w:rsid w:val="0029378F"/>
    <w:rsid w:val="00297501"/>
    <w:rsid w:val="002A5B58"/>
    <w:rsid w:val="002D2EFC"/>
    <w:rsid w:val="002D4ADD"/>
    <w:rsid w:val="002E34F4"/>
    <w:rsid w:val="002F1210"/>
    <w:rsid w:val="002F7AA4"/>
    <w:rsid w:val="00317101"/>
    <w:rsid w:val="00346DF7"/>
    <w:rsid w:val="00355901"/>
    <w:rsid w:val="0036255C"/>
    <w:rsid w:val="00396012"/>
    <w:rsid w:val="003A2C5C"/>
    <w:rsid w:val="003B5B19"/>
    <w:rsid w:val="003C1FB6"/>
    <w:rsid w:val="003D7662"/>
    <w:rsid w:val="003F3C1D"/>
    <w:rsid w:val="00403EBE"/>
    <w:rsid w:val="00422ED5"/>
    <w:rsid w:val="00423E33"/>
    <w:rsid w:val="00430CB3"/>
    <w:rsid w:val="004419B9"/>
    <w:rsid w:val="00463B42"/>
    <w:rsid w:val="00465DD1"/>
    <w:rsid w:val="00466601"/>
    <w:rsid w:val="00482339"/>
    <w:rsid w:val="00483629"/>
    <w:rsid w:val="00486209"/>
    <w:rsid w:val="00492887"/>
    <w:rsid w:val="00497C92"/>
    <w:rsid w:val="004A659D"/>
    <w:rsid w:val="004B14E6"/>
    <w:rsid w:val="004B35B6"/>
    <w:rsid w:val="004B3EF2"/>
    <w:rsid w:val="004B4B18"/>
    <w:rsid w:val="004E2922"/>
    <w:rsid w:val="004F0D73"/>
    <w:rsid w:val="004F397D"/>
    <w:rsid w:val="00505224"/>
    <w:rsid w:val="00511B04"/>
    <w:rsid w:val="00515894"/>
    <w:rsid w:val="005233A6"/>
    <w:rsid w:val="005244CD"/>
    <w:rsid w:val="0053680B"/>
    <w:rsid w:val="00540149"/>
    <w:rsid w:val="00541CC1"/>
    <w:rsid w:val="0054360F"/>
    <w:rsid w:val="00551383"/>
    <w:rsid w:val="00551A34"/>
    <w:rsid w:val="00565EE0"/>
    <w:rsid w:val="0057746C"/>
    <w:rsid w:val="00597C10"/>
    <w:rsid w:val="005A2575"/>
    <w:rsid w:val="005A3A54"/>
    <w:rsid w:val="005A4623"/>
    <w:rsid w:val="005B1BDE"/>
    <w:rsid w:val="005C7514"/>
    <w:rsid w:val="005D26D3"/>
    <w:rsid w:val="005D3C1B"/>
    <w:rsid w:val="005E6571"/>
    <w:rsid w:val="005F39CD"/>
    <w:rsid w:val="006108CA"/>
    <w:rsid w:val="00625703"/>
    <w:rsid w:val="00627BBB"/>
    <w:rsid w:val="00630626"/>
    <w:rsid w:val="00640D96"/>
    <w:rsid w:val="006476D2"/>
    <w:rsid w:val="006545C8"/>
    <w:rsid w:val="00655ED2"/>
    <w:rsid w:val="00656A2E"/>
    <w:rsid w:val="00662C21"/>
    <w:rsid w:val="00664FF3"/>
    <w:rsid w:val="006679B0"/>
    <w:rsid w:val="00676E61"/>
    <w:rsid w:val="00690BF7"/>
    <w:rsid w:val="00691A4C"/>
    <w:rsid w:val="006A606D"/>
    <w:rsid w:val="006A62C2"/>
    <w:rsid w:val="006C2311"/>
    <w:rsid w:val="006C72E3"/>
    <w:rsid w:val="006F1517"/>
    <w:rsid w:val="0070552D"/>
    <w:rsid w:val="007221BA"/>
    <w:rsid w:val="007306E2"/>
    <w:rsid w:val="00733801"/>
    <w:rsid w:val="00740D27"/>
    <w:rsid w:val="00741D04"/>
    <w:rsid w:val="00754DE4"/>
    <w:rsid w:val="007644C6"/>
    <w:rsid w:val="007770DC"/>
    <w:rsid w:val="00777EAA"/>
    <w:rsid w:val="00780E9A"/>
    <w:rsid w:val="00787134"/>
    <w:rsid w:val="00787FE3"/>
    <w:rsid w:val="007918B2"/>
    <w:rsid w:val="00797102"/>
    <w:rsid w:val="007C2D99"/>
    <w:rsid w:val="007D55FF"/>
    <w:rsid w:val="007E15B7"/>
    <w:rsid w:val="007E349B"/>
    <w:rsid w:val="00802AEB"/>
    <w:rsid w:val="00812302"/>
    <w:rsid w:val="00830991"/>
    <w:rsid w:val="00835A74"/>
    <w:rsid w:val="00835BA3"/>
    <w:rsid w:val="00847A8A"/>
    <w:rsid w:val="00853A63"/>
    <w:rsid w:val="00862EFA"/>
    <w:rsid w:val="008752EB"/>
    <w:rsid w:val="00880A62"/>
    <w:rsid w:val="00885C57"/>
    <w:rsid w:val="0089328F"/>
    <w:rsid w:val="008C4B4D"/>
    <w:rsid w:val="008C5D11"/>
    <w:rsid w:val="008D5741"/>
    <w:rsid w:val="008F44AB"/>
    <w:rsid w:val="008F6C17"/>
    <w:rsid w:val="008F7112"/>
    <w:rsid w:val="00906F99"/>
    <w:rsid w:val="009736BF"/>
    <w:rsid w:val="00973C64"/>
    <w:rsid w:val="00975504"/>
    <w:rsid w:val="00982826"/>
    <w:rsid w:val="009A0203"/>
    <w:rsid w:val="009C75A1"/>
    <w:rsid w:val="009D467A"/>
    <w:rsid w:val="009D752C"/>
    <w:rsid w:val="00A053FC"/>
    <w:rsid w:val="00A12F5A"/>
    <w:rsid w:val="00A15961"/>
    <w:rsid w:val="00A173C5"/>
    <w:rsid w:val="00A17450"/>
    <w:rsid w:val="00A213A9"/>
    <w:rsid w:val="00A25DA3"/>
    <w:rsid w:val="00A412CC"/>
    <w:rsid w:val="00A4268D"/>
    <w:rsid w:val="00A63D1D"/>
    <w:rsid w:val="00A70149"/>
    <w:rsid w:val="00A71483"/>
    <w:rsid w:val="00A76043"/>
    <w:rsid w:val="00A81C5A"/>
    <w:rsid w:val="00A95A0B"/>
    <w:rsid w:val="00A965AF"/>
    <w:rsid w:val="00AB26FF"/>
    <w:rsid w:val="00AC27BD"/>
    <w:rsid w:val="00AC29A6"/>
    <w:rsid w:val="00AC7238"/>
    <w:rsid w:val="00AC7BAF"/>
    <w:rsid w:val="00AD6599"/>
    <w:rsid w:val="00AE15E8"/>
    <w:rsid w:val="00AE666A"/>
    <w:rsid w:val="00B066C8"/>
    <w:rsid w:val="00B536D7"/>
    <w:rsid w:val="00B62676"/>
    <w:rsid w:val="00B863AB"/>
    <w:rsid w:val="00B86CAE"/>
    <w:rsid w:val="00B94489"/>
    <w:rsid w:val="00BA0031"/>
    <w:rsid w:val="00BA44DF"/>
    <w:rsid w:val="00BB20A2"/>
    <w:rsid w:val="00BC363F"/>
    <w:rsid w:val="00BC531F"/>
    <w:rsid w:val="00BC6C65"/>
    <w:rsid w:val="00BD56EF"/>
    <w:rsid w:val="00BE0B87"/>
    <w:rsid w:val="00BE38F9"/>
    <w:rsid w:val="00C009C2"/>
    <w:rsid w:val="00C10B66"/>
    <w:rsid w:val="00C10D82"/>
    <w:rsid w:val="00C11BC2"/>
    <w:rsid w:val="00C15443"/>
    <w:rsid w:val="00C31647"/>
    <w:rsid w:val="00C3528B"/>
    <w:rsid w:val="00C41AF1"/>
    <w:rsid w:val="00C43DB0"/>
    <w:rsid w:val="00C5775B"/>
    <w:rsid w:val="00C6102F"/>
    <w:rsid w:val="00C8731C"/>
    <w:rsid w:val="00C90BD0"/>
    <w:rsid w:val="00C93751"/>
    <w:rsid w:val="00CA71E4"/>
    <w:rsid w:val="00CB2D25"/>
    <w:rsid w:val="00CC0BEB"/>
    <w:rsid w:val="00CC7631"/>
    <w:rsid w:val="00CE4ADF"/>
    <w:rsid w:val="00CE5D2C"/>
    <w:rsid w:val="00CE792E"/>
    <w:rsid w:val="00CF4812"/>
    <w:rsid w:val="00D25D1D"/>
    <w:rsid w:val="00D474B8"/>
    <w:rsid w:val="00D50CE4"/>
    <w:rsid w:val="00D555A0"/>
    <w:rsid w:val="00D63129"/>
    <w:rsid w:val="00D6522F"/>
    <w:rsid w:val="00D659DC"/>
    <w:rsid w:val="00D71DF9"/>
    <w:rsid w:val="00D76166"/>
    <w:rsid w:val="00D85375"/>
    <w:rsid w:val="00D95B42"/>
    <w:rsid w:val="00DA23A1"/>
    <w:rsid w:val="00DA3CBF"/>
    <w:rsid w:val="00DB5B22"/>
    <w:rsid w:val="00DC7B16"/>
    <w:rsid w:val="00DF2B57"/>
    <w:rsid w:val="00E1284F"/>
    <w:rsid w:val="00E12F94"/>
    <w:rsid w:val="00E15AA3"/>
    <w:rsid w:val="00E17F54"/>
    <w:rsid w:val="00E37AFF"/>
    <w:rsid w:val="00E404B0"/>
    <w:rsid w:val="00E43826"/>
    <w:rsid w:val="00E5447B"/>
    <w:rsid w:val="00E6266A"/>
    <w:rsid w:val="00E67BDA"/>
    <w:rsid w:val="00E80C3B"/>
    <w:rsid w:val="00E83AAE"/>
    <w:rsid w:val="00E85B98"/>
    <w:rsid w:val="00E8787E"/>
    <w:rsid w:val="00E94F4E"/>
    <w:rsid w:val="00E95B8B"/>
    <w:rsid w:val="00EA3BB8"/>
    <w:rsid w:val="00EA53FE"/>
    <w:rsid w:val="00EB26BA"/>
    <w:rsid w:val="00EB6997"/>
    <w:rsid w:val="00EE0248"/>
    <w:rsid w:val="00EF6D9A"/>
    <w:rsid w:val="00F03C7C"/>
    <w:rsid w:val="00F20383"/>
    <w:rsid w:val="00F25010"/>
    <w:rsid w:val="00F2764E"/>
    <w:rsid w:val="00F3390B"/>
    <w:rsid w:val="00F361B9"/>
    <w:rsid w:val="00F40ED4"/>
    <w:rsid w:val="00F42555"/>
    <w:rsid w:val="00F47E25"/>
    <w:rsid w:val="00F51BB2"/>
    <w:rsid w:val="00F521FB"/>
    <w:rsid w:val="00F65EC9"/>
    <w:rsid w:val="00F71FDE"/>
    <w:rsid w:val="00F82919"/>
    <w:rsid w:val="00FA1151"/>
    <w:rsid w:val="00FB46DF"/>
    <w:rsid w:val="00FB5342"/>
    <w:rsid w:val="00FC75BF"/>
    <w:rsid w:val="00FD1B22"/>
    <w:rsid w:val="00FE0482"/>
    <w:rsid w:val="00FE31CF"/>
    <w:rsid w:val="00FE3E6A"/>
    <w:rsid w:val="00FF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3C9BA35-CE0D-472F-9102-1293A9FC7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D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76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B1BDE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37A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7AFF"/>
  </w:style>
  <w:style w:type="paragraph" w:styleId="Pieddepage">
    <w:name w:val="footer"/>
    <w:basedOn w:val="Normal"/>
    <w:link w:val="PieddepageCar"/>
    <w:uiPriority w:val="99"/>
    <w:unhideWhenUsed/>
    <w:rsid w:val="00E37A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7AFF"/>
  </w:style>
  <w:style w:type="paragraph" w:styleId="Textedebulles">
    <w:name w:val="Balloon Text"/>
    <w:basedOn w:val="Normal"/>
    <w:link w:val="TextedebullesCar"/>
    <w:uiPriority w:val="99"/>
    <w:semiHidden/>
    <w:unhideWhenUsed/>
    <w:rsid w:val="00E12F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2F9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10E3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10E3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10E3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0E3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0E3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203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D026925-671C-40C5-B012-D3AC9AC38F16}"/>
</file>

<file path=customXml/itemProps2.xml><?xml version="1.0" encoding="utf-8"?>
<ds:datastoreItem xmlns:ds="http://schemas.openxmlformats.org/officeDocument/2006/customXml" ds:itemID="{427ACEA0-E9CB-4AC4-9DE0-46F7329C11B7}"/>
</file>

<file path=customXml/itemProps3.xml><?xml version="1.0" encoding="utf-8"?>
<ds:datastoreItem xmlns:ds="http://schemas.openxmlformats.org/officeDocument/2006/customXml" ds:itemID="{7C89C3C9-074D-4189-A92E-F8E3C1C3A8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GUET Sophie</dc:creator>
  <cp:lastModifiedBy>MUGUET Sophie</cp:lastModifiedBy>
  <cp:revision>3</cp:revision>
  <cp:lastPrinted>2014-06-27T13:47:00Z</cp:lastPrinted>
  <dcterms:created xsi:type="dcterms:W3CDTF">2015-01-21T14:03:00Z</dcterms:created>
  <dcterms:modified xsi:type="dcterms:W3CDTF">2015-01-2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